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563" w:rsidRDefault="00976563" w:rsidP="00976563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upplementar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bles used throughout manuscript and supplementary materials:</w:t>
      </w:r>
    </w:p>
    <w:p w:rsidR="00976563" w:rsidRDefault="00976563" w:rsidP="00976563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ight = height of the nest measured from the center of the cavity opening to the base of tree</w:t>
      </w:r>
    </w:p>
    <w:p w:rsidR="00976563" w:rsidRDefault="00976563" w:rsidP="00976563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unk Diameter = diameter at breast height of the tree</w:t>
      </w:r>
    </w:p>
    <w:p w:rsidR="00976563" w:rsidRDefault="00976563" w:rsidP="00976563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pening = diameter (top to bottom) of the cavity opening </w:t>
      </w:r>
    </w:p>
    <w:p w:rsidR="00976563" w:rsidRDefault="00976563" w:rsidP="00976563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th = depth of the cavity </w:t>
      </w:r>
    </w:p>
    <w:p w:rsidR="00976563" w:rsidRDefault="00976563" w:rsidP="00976563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igin =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ther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cavity was formed by decay or created by a woodpecker. “+” indicates excavated by a woodpecker. </w:t>
      </w:r>
    </w:p>
    <w:p w:rsidR="00976563" w:rsidRDefault="00976563" w:rsidP="00976563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cay = decay ranking, where a rank of one indicated a live tree and rank seven indicated a dead tree with no branches, bark, and soft stem </w:t>
      </w: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: Candidate Model Sets: &lt;2 Delta</w:t>
      </w:r>
    </w:p>
    <w:tbl>
      <w:tblPr>
        <w:tblpPr w:leftFromText="180" w:rightFromText="180" w:bottomFromText="160" w:vertAnchor="text" w:horzAnchor="page" w:tblpX="301" w:tblpY="578"/>
        <w:tblW w:w="11636" w:type="dxa"/>
        <w:tblLook w:val="04A0"/>
      </w:tblPr>
      <w:tblGrid>
        <w:gridCol w:w="687"/>
        <w:gridCol w:w="1000"/>
        <w:gridCol w:w="854"/>
        <w:gridCol w:w="840"/>
        <w:gridCol w:w="1096"/>
        <w:gridCol w:w="833"/>
        <w:gridCol w:w="900"/>
        <w:gridCol w:w="1023"/>
        <w:gridCol w:w="772"/>
        <w:gridCol w:w="1080"/>
        <w:gridCol w:w="900"/>
        <w:gridCol w:w="810"/>
        <w:gridCol w:w="841"/>
      </w:tblGrid>
      <w:tr w:rsidR="00976563" w:rsidTr="00976563">
        <w:trPr>
          <w:trHeight w:val="288"/>
        </w:trPr>
        <w:tc>
          <w:tcPr>
            <w:tcW w:w="1687" w:type="dxa"/>
            <w:gridSpan w:val="2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ewick'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Wren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cay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igin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runk Diameter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pth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ight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pening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F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ICc</w:t>
            </w:r>
            <w:proofErr w:type="spellEnd"/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lta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eight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79.14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4.37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2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78.83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5.8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3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80.96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5.96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4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79.00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6.1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5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79.09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6.32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76563" w:rsidTr="00976563">
        <w:trPr>
          <w:trHeight w:val="288"/>
        </w:trPr>
        <w:tc>
          <w:tcPr>
            <w:tcW w:w="1687" w:type="dxa"/>
            <w:gridSpan w:val="2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lycatchers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18.5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5.1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2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19.9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5.86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3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18.1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6.3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4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18.2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6.46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5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18.3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6.8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6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19.4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6.89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76563" w:rsidTr="00976563">
        <w:trPr>
          <w:trHeight w:val="288"/>
        </w:trPr>
        <w:tc>
          <w:tcPr>
            <w:tcW w:w="2541" w:type="dxa"/>
            <w:gridSpan w:val="3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lack-crested Titmouse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6.28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8.7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2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6.02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.32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3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6.18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.6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4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6.23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.7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5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6.27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.83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6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8.78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1.65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7</w:t>
            </w:r>
          </w:p>
        </w:tc>
        <w:tc>
          <w:tcPr>
            <w:tcW w:w="854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5.93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2.28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76563" w:rsidTr="00976563">
        <w:trPr>
          <w:trHeight w:val="288"/>
        </w:trPr>
        <w:tc>
          <w:tcPr>
            <w:tcW w:w="2541" w:type="dxa"/>
            <w:gridSpan w:val="3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olden-fronted Woodpecker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cay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runk Diameter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pth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ight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pening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F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ICc</w:t>
            </w:r>
            <w:proofErr w:type="spellEnd"/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lta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eight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62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53.38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2.8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2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63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53.25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4.64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3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1096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833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53.29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4.70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</w:tr>
      <w:tr w:rsidR="00976563" w:rsidTr="00976563">
        <w:trPr>
          <w:trHeight w:val="288"/>
        </w:trPr>
        <w:tc>
          <w:tcPr>
            <w:tcW w:w="687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4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4</w:t>
            </w:r>
          </w:p>
        </w:tc>
        <w:tc>
          <w:tcPr>
            <w:tcW w:w="840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63</w:t>
            </w:r>
          </w:p>
        </w:tc>
        <w:tc>
          <w:tcPr>
            <w:tcW w:w="1096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  <w:shd w:val="clear" w:color="auto" w:fill="D9D9D9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53.38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4.89</w:t>
            </w:r>
          </w:p>
        </w:tc>
        <w:tc>
          <w:tcPr>
            <w:tcW w:w="810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96</w:t>
            </w:r>
          </w:p>
        </w:tc>
        <w:tc>
          <w:tcPr>
            <w:tcW w:w="841" w:type="dxa"/>
            <w:shd w:val="clear" w:color="auto" w:fill="FFFFFF"/>
            <w:noWrap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</w:tr>
    </w:tbl>
    <w:p w:rsidR="00976563" w:rsidRDefault="00976563" w:rsidP="00976563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LINK Excel.Sheet.12 "C:\\Users\\Faith\\Desktop\\Side Projects\\Master's Manuscript\\Candidate Models.xlsx" Sheet1!R3C5:R34C17 \a \f 4 \h </w:instrText>
      </w:r>
      <w:r>
        <w:rPr>
          <w:color w:val="000000" w:themeColor="text1"/>
        </w:rPr>
        <w:fldChar w:fldCharType="separate"/>
      </w: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bottomFromText="160" w:vertAnchor="text" w:horzAnchor="page" w:tblpX="3793" w:tblpY="2377"/>
        <w:tblW w:w="6000" w:type="dxa"/>
        <w:tblLayout w:type="fixed"/>
        <w:tblLook w:val="0400"/>
      </w:tblPr>
      <w:tblGrid>
        <w:gridCol w:w="264"/>
        <w:gridCol w:w="1664"/>
        <w:gridCol w:w="1243"/>
        <w:gridCol w:w="760"/>
        <w:gridCol w:w="1059"/>
        <w:gridCol w:w="760"/>
        <w:gridCol w:w="250"/>
      </w:tblGrid>
      <w:tr w:rsidR="00976563" w:rsidTr="00976563">
        <w:trPr>
          <w:gridAfter w:val="1"/>
          <w:wAfter w:w="250" w:type="dxa"/>
          <w:trHeight w:val="450"/>
        </w:trPr>
        <w:tc>
          <w:tcPr>
            <w:tcW w:w="5751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76563" w:rsidTr="00976563">
        <w:trPr>
          <w:trHeight w:val="288"/>
        </w:trPr>
        <w:tc>
          <w:tcPr>
            <w:tcW w:w="11237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0" w:type="dxa"/>
            <w:vAlign w:val="bottom"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1929" w:type="dxa"/>
            <w:gridSpan w:val="2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243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9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ycatchers*</w:t>
            </w:r>
          </w:p>
        </w:tc>
        <w:tc>
          <w:tcPr>
            <w:tcW w:w="1243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1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1059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ren*</w:t>
            </w:r>
          </w:p>
        </w:tc>
        <w:tc>
          <w:tcPr>
            <w:tcW w:w="1243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9</w:t>
            </w:r>
          </w:p>
        </w:tc>
        <w:tc>
          <w:tcPr>
            <w:tcW w:w="760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1059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760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tmouse*</w:t>
            </w:r>
          </w:p>
        </w:tc>
        <w:tc>
          <w:tcPr>
            <w:tcW w:w="1243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1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1059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72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3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9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1929" w:type="dxa"/>
            <w:gridSpan w:val="2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243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9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ycatcher*</w:t>
            </w:r>
          </w:p>
        </w:tc>
        <w:tc>
          <w:tcPr>
            <w:tcW w:w="1243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59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ren</w:t>
            </w:r>
          </w:p>
        </w:tc>
        <w:tc>
          <w:tcPr>
            <w:tcW w:w="1243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60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59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60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tmouse*</w:t>
            </w:r>
          </w:p>
        </w:tc>
        <w:tc>
          <w:tcPr>
            <w:tcW w:w="1243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0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059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72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3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9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1929" w:type="dxa"/>
            <w:gridSpan w:val="2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243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9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D9D9D9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0" w:type="dxa"/>
            <w:shd w:val="clear" w:color="auto" w:fill="D9D9D9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ycatcher*</w:t>
            </w:r>
          </w:p>
        </w:tc>
        <w:tc>
          <w:tcPr>
            <w:tcW w:w="1243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74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9</w:t>
            </w:r>
          </w:p>
        </w:tc>
        <w:tc>
          <w:tcPr>
            <w:tcW w:w="1059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tcW w:w="760" w:type="dxa"/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ren</w:t>
            </w:r>
          </w:p>
        </w:tc>
        <w:tc>
          <w:tcPr>
            <w:tcW w:w="1243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4</w:t>
            </w:r>
          </w:p>
        </w:tc>
        <w:tc>
          <w:tcPr>
            <w:tcW w:w="760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5</w:t>
            </w:r>
          </w:p>
        </w:tc>
        <w:tc>
          <w:tcPr>
            <w:tcW w:w="1059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60" w:type="dxa"/>
            <w:shd w:val="clear" w:color="auto" w:fill="F2F2F2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tmouse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563" w:rsidTr="00976563">
        <w:trPr>
          <w:trHeight w:val="288"/>
        </w:trPr>
        <w:tc>
          <w:tcPr>
            <w:tcW w:w="575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976563" w:rsidRDefault="00976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50" w:type="dxa"/>
            <w:vAlign w:val="center"/>
          </w:tcPr>
          <w:p w:rsidR="00976563" w:rsidRDefault="00976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/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Full logistic exposure model results of cavity nesting birds’ daily nest survival in relation to insect biomass. </w:t>
      </w:r>
      <w:proofErr w:type="gramStart"/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sterisk denote</w:t>
      </w:r>
      <w:proofErr w:type="gramEnd"/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significance. </w:t>
      </w: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 Figs.</w:t>
      </w: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>
            <wp:extent cx="5438775" cy="4358005"/>
            <wp:effectExtent l="19050" t="0" r="9525" b="0"/>
            <wp:docPr id="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358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6563" w:rsidRDefault="00976563" w:rsidP="0097656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bookmarkStart w:id="0" w:name="_heading=h.3dy6vkm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up Fig. 1: 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Visual of walking transects used to detect and locate Golden-fronted woodpecker nests throughout the 12, 1 km plots placed on the San Antonio Viejo Ranch, East Foundation, during spring and summer 2019. Orange path was followed during visits 1 and </w:t>
      </w:r>
      <w:proofErr w:type="gramStart"/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3,</w:t>
      </w:r>
      <w:proofErr w:type="gramEnd"/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blue path was followed for visits 2 and 4.</w:t>
      </w:r>
    </w:p>
    <w:p w:rsidR="00976563" w:rsidRDefault="00976563" w:rsidP="009765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76563" w:rsidRDefault="00976563" w:rsidP="00976563"/>
    <w:p w:rsidR="00B64DAE" w:rsidRDefault="00B64DAE"/>
    <w:sectPr w:rsidR="00B64DAE" w:rsidSect="00B64D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935AC5"/>
    <w:multiLevelType w:val="multilevel"/>
    <w:tmpl w:val="1AD84C0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6563"/>
    <w:rsid w:val="00976563"/>
    <w:rsid w:val="00B64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563"/>
    <w:pPr>
      <w:spacing w:after="160"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56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2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7-08T13:09:00Z</dcterms:created>
  <dcterms:modified xsi:type="dcterms:W3CDTF">2021-07-08T13:09:00Z</dcterms:modified>
</cp:coreProperties>
</file>